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99A43" w14:textId="3A9FC77E" w:rsidR="0036730B" w:rsidRDefault="00542EE3">
      <w:pPr>
        <w:rPr>
          <w:b/>
          <w:bCs/>
          <w:sz w:val="24"/>
          <w:szCs w:val="24"/>
        </w:rPr>
      </w:pPr>
      <w:r w:rsidRPr="00D73D90">
        <w:rPr>
          <w:b/>
          <w:bCs/>
          <w:sz w:val="24"/>
          <w:szCs w:val="24"/>
        </w:rPr>
        <w:t>pcDNA3.1(+)-3xFLAG mZrsr2 sequence</w:t>
      </w:r>
    </w:p>
    <w:p w14:paraId="22DC9A6C" w14:textId="7379D5E8" w:rsidR="0036730B" w:rsidRPr="0036730B" w:rsidRDefault="0036730B">
      <w:pPr>
        <w:rPr>
          <w:color w:val="70AD47" w:themeColor="accent6"/>
        </w:rPr>
      </w:pPr>
      <w:r w:rsidRPr="0036730B">
        <w:rPr>
          <w:color w:val="70AD47" w:themeColor="accent6"/>
        </w:rPr>
        <w:t>Green: 3xFLAG tag sequence</w:t>
      </w:r>
    </w:p>
    <w:p w14:paraId="07B46291" w14:textId="3AAEC442" w:rsidR="0036730B" w:rsidRDefault="0036730B">
      <w:pPr>
        <w:rPr>
          <w:color w:val="FF0000"/>
        </w:rPr>
      </w:pPr>
      <w:r w:rsidRPr="0036730B">
        <w:rPr>
          <w:color w:val="FF0000"/>
        </w:rPr>
        <w:t>Red: M</w:t>
      </w:r>
      <w:r w:rsidRPr="0036730B">
        <w:rPr>
          <w:color w:val="FF0000"/>
        </w:rPr>
        <w:t>urine-Zrsr2 cDNA</w:t>
      </w:r>
    </w:p>
    <w:p w14:paraId="4D41CDBC" w14:textId="147FC1D8" w:rsidR="0036730B" w:rsidRPr="0036730B" w:rsidRDefault="0036730B">
      <w:pPr>
        <w:rPr>
          <w:color w:val="FF0000"/>
        </w:rPr>
      </w:pPr>
      <w:r w:rsidRPr="0036730B">
        <w:rPr>
          <w:color w:val="FF0000"/>
          <w:highlight w:val="yellow"/>
        </w:rPr>
        <w:t>A: position of del.210a</w:t>
      </w:r>
    </w:p>
    <w:p w14:paraId="6A27E3CC" w14:textId="1AFEFEE3" w:rsidR="00BC000E" w:rsidRDefault="0017395B">
      <w:r w:rsidRPr="0017395B"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</w:t>
      </w:r>
      <w:r w:rsidRPr="0036730B">
        <w:t>AAATTAATACGACTCACTATAGGGAGACCCAAGCTGGCTAGCGTTTAAACTTAAGCTTGGTACCGAGCTCGGATCC</w:t>
      </w:r>
      <w:r w:rsidRPr="0036730B">
        <w:rPr>
          <w:color w:val="FF0000"/>
        </w:rPr>
        <w:t>GCCACC</w:t>
      </w:r>
      <w:r w:rsidRPr="0036730B">
        <w:t>A</w:t>
      </w:r>
      <w:r w:rsidRPr="0017395B">
        <w:t>TG</w:t>
      </w:r>
      <w:r w:rsidRPr="0036730B">
        <w:rPr>
          <w:color w:val="70AD47" w:themeColor="accent6"/>
        </w:rPr>
        <w:t>GACTACAAAGACCATGACGGTGATTATAAAGATCATGATATCGATTACAAGGATGACGATGACAAG</w:t>
      </w:r>
      <w:r w:rsidRPr="00EB72AA">
        <w:rPr>
          <w:color w:val="FF0000"/>
        </w:rPr>
        <w:t>ATGGAAACGGCGGGGGCTACGGCGGACGCTACGGCGGGGCCGCAGAAACTGAGCCGTAAGAAGTACTTGGCCCTCCGGAAGAAGGAGAGACGTAAGAGGCGACGGCAGGCGCTCGCTCGGCTCAGAGAGGCAGAATTGGCACAGAAAGAGGAGGAAGAAGATCCTCTTGCTGAAGAAAAACGACTAGAAGAAGAAAGGTTGTTAGAGGA</w:t>
      </w:r>
      <w:r w:rsidRPr="00EB72AA">
        <w:rPr>
          <w:color w:val="FF0000"/>
          <w:highlight w:val="yellow"/>
        </w:rPr>
        <w:t>A</w:t>
      </w:r>
      <w:r w:rsidRPr="00EB72AA">
        <w:rPr>
          <w:color w:val="FF0000"/>
        </w:rPr>
        <w:t>GAGAGGCAGAGACTGCATGAAGAATGGTTACTGAGGGAAGAAAAGGCACAAGAAGAATTCAGGGCAAAGAAGAAAAAAGAAGAGGAAGCTCGAAAACGGAAGGAAGAACTAGAGAGAAAGTTAAAGGCAGAATGGGAAGAACAGCAGAGAAAAGAGCGAGAGGAAGAGGAGCAGAAACGACAAGAGAAGAGAGAAAGAGAGGAAGCTGTGCAGAAGATGCTGGATCAGGCTGAAAATGAGCTGGAAAATGGTGGCACCTGGCAGAACCCAGAACCGCCCATGGATATAAGAGTACTGGAGAAAGATCGAGCCAACTGTCCGTTCTACAGCAAAACGGGAGCTTGCAGATTTGGAGATAGGTGTTCACGTAAACACAACTTCCCCACATCAAGTCCCACCTTGCTGATTAAGGGCATGTTTACAACATTTGGAATGGAGCAGTGTCGGAGGGATGACTATGACCCTGACTCAAGCCTAGAATTCAGTGAAGAAGAGATCTACCAACAGTTCCTAGACTTCTATTATGATGTCCTGCCTGAATTCAAGAGTGTGGGAAAAGTGATTCAGTTTAAGGTCAGCTGCAACCTGGAACCTCATCTGAGGGGCAATGTGTATGTTCAGTACCAGTCGGAAGAAGACTGTCAAGCAGCCTTTTCTGTTTTTAATGGACGATGGTATGCAGGACGACAGCTCCAGTGTGAATTCTGCCCAGTGACCCGGTGGAAAATGGCAATTTGTGGCTTATTTGAAGTCCAGCAGTGTCCAAGAGGAAAGCACTGCAACTTTCTTCACGTGTTCAGAAATCCCAACAATGAATATAGGGACGCTAATAGAGACCTCTACCCGTCTCCAGATTGGACTAGCTCCTCCTTCGGTAAGAATTCAGAGAGGAGGGAAAGGGCCAGTCACTATGATGAATACTATGGCAGGTCAAGGAGGAGGAGGAGGAGCCCGAGTCCCGACTTCTACAAGAGAAATGGCGAGTCTGACAGGAAGAGCAGTAGCAGACACAGGGTGAAGAAATCTCACAGATATGGAATGAAGAGTCGTGAGAGGCGCAGTTCACCCAGTAGAAGAAGAAAGGACCACAGTCCGGGCCCCTGGAGCCAGAGCAGGAGGAGCCACCGCAGCAGGAGTCGCAGTCGCAGCCGCAGCCGCAGCCGCAGTCGGACCCGTAGCCGAAGCCGGGGCCGGGGCCGGAGCAGGAGCCGGAGCCGGAGCAGGAGCAGGGGCCGGAGCAGGAGCAGGGGCCGGGGCAGCGGCAGGGGCAGGGGCAGGGGCAGGGGCAGGGGCAGGAACCAGAGCAGGAGTTGGAGTCAAAGCCGGAGCCGGAGTAGTAGCTCGTCAAGGTCCAGAAGTCGTGGCAGGAGGTCAGGTAGTAGAGACAAAACCACCCAGAGTCCCAAATCTAAATAA</w:t>
      </w:r>
      <w:r w:rsidRPr="0017395B">
        <w:t>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</w:t>
      </w:r>
      <w:r w:rsidRPr="0017395B">
        <w:lastRenderedPageBreak/>
        <w:t>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</w:t>
      </w:r>
      <w:r w:rsidRPr="0017395B">
        <w:lastRenderedPageBreak/>
        <w:t>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474B25F7" w14:textId="77777777" w:rsidR="00D73D90" w:rsidRDefault="00D73D90"/>
    <w:p w14:paraId="25430A99" w14:textId="7AED357A" w:rsidR="00A86096" w:rsidRDefault="00D73D90">
      <w:pPr>
        <w:rPr>
          <w:b/>
          <w:bCs/>
          <w:sz w:val="24"/>
          <w:szCs w:val="24"/>
        </w:rPr>
      </w:pPr>
      <w:r w:rsidRPr="00D73D90">
        <w:rPr>
          <w:b/>
          <w:bCs/>
          <w:sz w:val="24"/>
          <w:szCs w:val="24"/>
        </w:rPr>
        <w:t>pcDNA3.1(+)-3xFLAG mZrsr2 del_c.210a sequence</w:t>
      </w:r>
    </w:p>
    <w:p w14:paraId="082EAF14" w14:textId="77777777" w:rsidR="0036730B" w:rsidRPr="0036730B" w:rsidRDefault="0036730B" w:rsidP="0036730B">
      <w:pPr>
        <w:rPr>
          <w:color w:val="FF0000"/>
        </w:rPr>
      </w:pPr>
      <w:r w:rsidRPr="0036730B">
        <w:rPr>
          <w:color w:val="70AD47" w:themeColor="accent6"/>
        </w:rPr>
        <w:t>Green: 3xFLAG tag sequence</w:t>
      </w:r>
    </w:p>
    <w:p w14:paraId="524F9C6E" w14:textId="68F804C7" w:rsidR="0036730B" w:rsidRPr="0036730B" w:rsidRDefault="0036730B">
      <w:pPr>
        <w:rPr>
          <w:color w:val="FF0000"/>
        </w:rPr>
      </w:pPr>
      <w:r w:rsidRPr="0036730B">
        <w:rPr>
          <w:color w:val="FF0000"/>
        </w:rPr>
        <w:t>Red: Murine-Zrsr2 del_c.210a cDNA</w:t>
      </w:r>
      <w:r w:rsidRPr="0036730B">
        <w:rPr>
          <w:color w:val="FF0000"/>
        </w:rPr>
        <w:t xml:space="preserve"> </w:t>
      </w:r>
      <w:r w:rsidRPr="0036730B">
        <w:rPr>
          <w:color w:val="FF0000"/>
        </w:rPr>
        <w:t>sequence</w:t>
      </w:r>
    </w:p>
    <w:p w14:paraId="0FE25589" w14:textId="2C64B2DA" w:rsidR="00D73D90" w:rsidRDefault="00D73D90" w:rsidP="00D73D90">
      <w:r w:rsidRPr="0017395B"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</w:t>
      </w:r>
      <w:r w:rsidRPr="0036730B">
        <w:rPr>
          <w:color w:val="000000" w:themeColor="text1"/>
        </w:rPr>
        <w:t>AAATTAATACGACTCACTATAGGGAGACCCAAGCTGGCTAGCGTTTAAACTTAAGCTTGGTACCGAGCTCGGATCCGCCACC</w:t>
      </w:r>
      <w:r w:rsidRPr="0036730B">
        <w:t>ATG</w:t>
      </w:r>
      <w:r w:rsidRPr="0036730B">
        <w:rPr>
          <w:color w:val="70AD47" w:themeColor="accent6"/>
        </w:rPr>
        <w:t>GACTACAAAGACCATGACGGTGATTATAAAGATCATGATATCGATTACAAGGATGACGATGACAAG</w:t>
      </w:r>
      <w:r w:rsidRPr="00EB72AA">
        <w:rPr>
          <w:color w:val="FF0000"/>
        </w:rPr>
        <w:t>ATGGAAACGGCGGGGGCTACGGCGGACGCTACGGCGGGGCCGCAGAAACTGAGCCGTAAGAAGTACTTGGCCCTCCGGAAGAAGGAGAGACGTAAGAGGCGACGGCAGGCGCTCGCTCGGCTCAGAGAGGCAGAATTGGCACAGAAAGAGGAGGAAGAAGATCCTCTTGCTGAAGAAAAACGACTAGAAGAAGAAAGGTTGTTAGAGGAGAGAGGCAGAGACTGCATGAAGAATGGTTACTGAGGGAAGAAAAGGCACAAGAAGAATTCAGGGCAAAGAAGAAAAAAGAAGAGGAAGCTCGAAAACGGAAGGAAGAACTAGAGAGAAAGTTAAAGGCAGAATGGGAAGAACAGCAGAGAAAAGAGCGAGAGGAAGAGGAGCAGAAACGACAAGAGAAGAGAGAAAGAGAGGAAGCTGTGCAGAAGATGCTGGATCAGGCTGAAAATGAGCTGGAAAATGGTGGCACCTGGCAGAACCCAGAACCGCCCATGGATATAAGAGTACTGGAGAAAGATCGAGCCAACTGTCCGTTCTACAGCAAAACGGGAGCTTGCAGATTTGGAGATAGGTGTTCACGTAAACACAACTTCCCCACATCAAGTCCCACCTTGCTGATTAAGGGCATGTTTACAACATTTGGAATGGAGCAGTGTCGGAGGGATGACTATGACCCTGACTCAAGCCTAGAATTCAGTGAAGAAGAGATCTACCAACAGTTCCTAGACTTCTATTATGATGTCCTGCCTGAATTCAAGAGTGTGGGAAAAGTGATTCAGTTTAAGGTCAGCTGCAACCTGGAACCTCATCTGAGGGGCAATGTGTATGTTCAGTACCAGTCGGAAGAAGACTGTCAAGCAGCCTTTTCTGTTTTTAATGGACGATGGTATGCAGGACGACAGCTCCAGTGTGAATTCTGCCCAGTGACCCGGTGGAAAATGGCAATTTGTGGCTTATTTGAAGTCCAGCAGTGTCCAAGAGGAAAGCACTGCAACTTTCTTCACGTGTTCAGAAATCCCAACAATGAATATAGGGACGCTAATAGAGACCTCTACCCGTCTCCAGATTGGACTAGCTCCTCCTTCGGTAAGAATTCAGAGAGGAGGGAAAGGGCCAGTCACTATGATGAATACTATGGCAGGTCAAGGAGGAGGAGGAGGAGCCCGAGTCCCGACTTCTACAAGAGAAATGGCGAGTCTGACAGGAAGAGCAGTAGCAGACACAGGGTGAAGAAATCTCACAGATATGGAATGAAGAGTCGTGAGAGGCGCAGTTCACCCAGTAGAAGAAGAAAGGACCACAG</w:t>
      </w:r>
      <w:r w:rsidRPr="00EB72AA">
        <w:rPr>
          <w:color w:val="FF0000"/>
        </w:rPr>
        <w:lastRenderedPageBreak/>
        <w:t>TCCGGGCCCCTGGAGCCAGAGCAGGAGGAGCCACCGCAGCAGGAGTCGCAGTCGCAGCCGCAGCCGCAGCCGCAGTCGGACCCGTAGCCGAAGCCGGGGCCGGGGCCGGAGCAGGAGCCGGAGCCGGAGCAGGAGCAGGGGCCGGAGCAGGAGCAGGGGCCGGGGCAGCGGCAGGGGCAGGGGCAGGGGCAGGGGCAGGGGCAGGAACCAGAGCAGGAGTTGGAGTCAAAGCCGGAGCCGGAGTAGTAGCTCGTCAAGGTCCAGAAGTCGTGGCAGGAGGTCAGGTAGTAGAGACAAAACCACCCAGAGTCCCAAATCTAAATAA</w:t>
      </w:r>
      <w:r w:rsidRPr="0017395B">
        <w:t>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</w:t>
      </w:r>
      <w:r w:rsidRPr="0017395B">
        <w:lastRenderedPageBreak/>
        <w:t>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1C58A5EE" w14:textId="77777777" w:rsidR="00D73D90" w:rsidRPr="00D73D90" w:rsidRDefault="00D73D90">
      <w:pPr>
        <w:rPr>
          <w:b/>
          <w:bCs/>
          <w:sz w:val="24"/>
          <w:szCs w:val="24"/>
        </w:rPr>
      </w:pPr>
    </w:p>
    <w:sectPr w:rsidR="00D73D90" w:rsidRPr="00D73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811"/>
    <w:rsid w:val="0017395B"/>
    <w:rsid w:val="0036730B"/>
    <w:rsid w:val="00542EE3"/>
    <w:rsid w:val="00665811"/>
    <w:rsid w:val="00987982"/>
    <w:rsid w:val="00A86096"/>
    <w:rsid w:val="00BC000E"/>
    <w:rsid w:val="00D73D90"/>
    <w:rsid w:val="00D8761A"/>
    <w:rsid w:val="00E03D25"/>
    <w:rsid w:val="00E20E90"/>
    <w:rsid w:val="00EB72AA"/>
    <w:rsid w:val="00ED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FCE9"/>
  <w15:chartTrackingRefBased/>
  <w15:docId w15:val="{B7681814-DB39-40BE-A747-6BA101B8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6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2148</Words>
  <Characters>1224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Zhang</dc:creator>
  <cp:keywords/>
  <dc:description/>
  <cp:lastModifiedBy>Ranran Zhang</cp:lastModifiedBy>
  <cp:revision>9</cp:revision>
  <dcterms:created xsi:type="dcterms:W3CDTF">2023-11-03T05:27:00Z</dcterms:created>
  <dcterms:modified xsi:type="dcterms:W3CDTF">2025-05-2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12T04:37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95823c1-c74c-457f-971c-9f046f5859cc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